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9CB23" w14:textId="5B42E87D" w:rsidR="002B40AA" w:rsidRPr="002B40AA" w:rsidRDefault="002B40AA">
      <w:pPr>
        <w:rPr>
          <w:rFonts w:ascii="Times New Roman" w:hAnsi="Times New Roman" w:cs="Times New Roman"/>
        </w:rPr>
      </w:pPr>
      <w:r w:rsidRPr="002B40AA">
        <w:rPr>
          <w:rFonts w:ascii="Times New Roman" w:hAnsi="Times New Roman" w:cs="Times New Roman"/>
        </w:rPr>
        <w:t>a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32"/>
        <w:gridCol w:w="557"/>
        <w:gridCol w:w="556"/>
        <w:gridCol w:w="556"/>
        <w:gridCol w:w="556"/>
        <w:gridCol w:w="556"/>
        <w:gridCol w:w="556"/>
        <w:gridCol w:w="556"/>
        <w:gridCol w:w="556"/>
        <w:gridCol w:w="556"/>
        <w:gridCol w:w="556"/>
        <w:gridCol w:w="556"/>
        <w:gridCol w:w="655"/>
      </w:tblGrid>
      <w:tr w:rsidR="00DC1F4B" w:rsidRPr="002B40AA" w14:paraId="6397F4A6" w14:textId="77777777" w:rsidTr="002B40AA">
        <w:trPr>
          <w:trHeight w:val="136"/>
        </w:trPr>
        <w:tc>
          <w:tcPr>
            <w:tcW w:w="10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9F249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>Visit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0A680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03705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B8F55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6ABE3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CEE8B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8247C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C88A9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3662D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3C1AF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A58BA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A9EAD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63B26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>12</w:t>
            </w:r>
          </w:p>
        </w:tc>
      </w:tr>
      <w:tr w:rsidR="00DC1F4B" w:rsidRPr="002B40AA" w14:paraId="5C37E763" w14:textId="77777777" w:rsidTr="002B40AA">
        <w:trPr>
          <w:trHeight w:val="136"/>
        </w:trPr>
        <w:tc>
          <w:tcPr>
            <w:tcW w:w="101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167F5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  <w:b/>
                <w:bCs/>
              </w:rPr>
              <w:t>Laser combination therapy group, n</w:t>
            </w:r>
          </w:p>
        </w:tc>
        <w:tc>
          <w:tcPr>
            <w:tcW w:w="3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E122D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BF89A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D04E4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151A1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56D2D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A0919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BF54C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E5022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4F4EE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51A5C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13BB2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C1AAC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>6</w:t>
            </w:r>
          </w:p>
        </w:tc>
      </w:tr>
      <w:tr w:rsidR="00DC1F4B" w:rsidRPr="002B40AA" w14:paraId="082BEBCC" w14:textId="77777777" w:rsidTr="002B40AA">
        <w:trPr>
          <w:trHeight w:val="240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4B5ED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Mean, </w:t>
            </w:r>
            <w:proofErr w:type="spellStart"/>
            <w:r w:rsidRPr="002B40AA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433B2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413.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FEB0A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398.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89B06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412.8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01E74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408.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D29D8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406.5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B3E47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378.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0F878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323.6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8E2CB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360.6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15F5C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349.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42F8D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346.4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119FA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363.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E5913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392.5 </w:t>
            </w:r>
          </w:p>
        </w:tc>
      </w:tr>
      <w:tr w:rsidR="00DC1F4B" w:rsidRPr="002B40AA" w14:paraId="08571009" w14:textId="77777777" w:rsidTr="002B40AA">
        <w:trPr>
          <w:trHeight w:val="260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1A5F0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SE, </w:t>
            </w:r>
            <w:proofErr w:type="spellStart"/>
            <w:r w:rsidRPr="002B40AA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79DD7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57.88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EF6AD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54.0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A462F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48.78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32BCD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55.4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43030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46.8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994AE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49.5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9989F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35.85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0FB8E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37.6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F50BA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27.96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8B6C0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39.9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7D306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44.8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7369E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50.79 </w:t>
            </w:r>
          </w:p>
        </w:tc>
      </w:tr>
      <w:tr w:rsidR="00DC1F4B" w:rsidRPr="002B40AA" w14:paraId="3AB2B761" w14:textId="77777777" w:rsidTr="002B40AA">
        <w:trPr>
          <w:trHeight w:val="240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EEB6F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  <w:b/>
                <w:bCs/>
              </w:rPr>
              <w:t>Ranibizumab monotherapy group, n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AC3B6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2F468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72B13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C43F4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7CF7E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FE52C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79F01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BB0EB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F131E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D4788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DF9E3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825E5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>4</w:t>
            </w:r>
          </w:p>
        </w:tc>
      </w:tr>
      <w:tr w:rsidR="00DC1F4B" w:rsidRPr="002B40AA" w14:paraId="561972BD" w14:textId="77777777" w:rsidTr="002B40AA">
        <w:trPr>
          <w:trHeight w:val="240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1E15F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Mean, </w:t>
            </w:r>
            <w:proofErr w:type="spellStart"/>
            <w:r w:rsidRPr="002B40AA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FF140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375.0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6E1EB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339.8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5BAA8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377.5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6810C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378.8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15DCE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394.8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8ADBC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418.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DCF8E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407.5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02E48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371.5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C8D19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358.5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DC52F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324.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27265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314.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B49C3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357.0 </w:t>
            </w:r>
          </w:p>
        </w:tc>
      </w:tr>
      <w:tr w:rsidR="00DC1F4B" w:rsidRPr="002B40AA" w14:paraId="4F8119AC" w14:textId="77777777" w:rsidTr="002B40AA">
        <w:trPr>
          <w:trHeight w:val="260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39FA4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SE, </w:t>
            </w:r>
            <w:proofErr w:type="spellStart"/>
            <w:r w:rsidRPr="002B40AA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02E66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34.58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0AE09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30.6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164D7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49.4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65037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29.10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02C17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61.16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84D96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76.1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56E87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73.00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DEE68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53.2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002EA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53.90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CC3DF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71.55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2F509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73.5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F4EDC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115.33 </w:t>
            </w:r>
          </w:p>
        </w:tc>
      </w:tr>
      <w:tr w:rsidR="00DC1F4B" w:rsidRPr="002B40AA" w14:paraId="4E949C1C" w14:textId="77777777" w:rsidTr="002B40AA">
        <w:trPr>
          <w:trHeight w:val="240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2CDD4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  <w:b/>
                <w:bCs/>
              </w:rPr>
              <w:t>Responder group, n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EF88A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1744A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71087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1D61F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03D41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A9FDC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38C11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15D83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D55D0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1E3A2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673E1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830CB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>38</w:t>
            </w:r>
          </w:p>
        </w:tc>
      </w:tr>
      <w:tr w:rsidR="00DC1F4B" w:rsidRPr="002B40AA" w14:paraId="0333AD65" w14:textId="77777777" w:rsidTr="002B40AA">
        <w:trPr>
          <w:trHeight w:val="240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5D024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Mean, </w:t>
            </w:r>
            <w:proofErr w:type="spellStart"/>
            <w:r w:rsidRPr="002B40AA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EB31E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404.6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A6F06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312.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20CF3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290.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7A2F7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272.6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3ABA7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286.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D2245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286.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8B3E4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287.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A1136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277.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32739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277.8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4910B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281.5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D3CF1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281.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7E39D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280.7 </w:t>
            </w:r>
          </w:p>
        </w:tc>
      </w:tr>
      <w:tr w:rsidR="00DC1F4B" w:rsidRPr="002B40AA" w14:paraId="1B042747" w14:textId="77777777" w:rsidTr="002B40AA">
        <w:trPr>
          <w:trHeight w:val="260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FA75F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SE, </w:t>
            </w:r>
            <w:proofErr w:type="spellStart"/>
            <w:r w:rsidRPr="002B40AA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4E3BF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16.7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1E717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13.08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B0285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15.48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C85C0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12.30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403FF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12.2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A2109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15.5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2101E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14.4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10B11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14.8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25F8D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14.06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85C92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15.84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4174B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15.2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E724F" w14:textId="77777777" w:rsidR="00DC1F4B" w:rsidRPr="002B40AA" w:rsidRDefault="00DC1F4B" w:rsidP="00DC1F4B">
            <w:pPr>
              <w:rPr>
                <w:rFonts w:ascii="Times New Roman" w:hAnsi="Times New Roman" w:cs="Times New Roman"/>
              </w:rPr>
            </w:pPr>
            <w:r w:rsidRPr="002B40AA">
              <w:rPr>
                <w:rFonts w:ascii="Times New Roman" w:hAnsi="Times New Roman" w:cs="Times New Roman"/>
              </w:rPr>
              <w:t xml:space="preserve">18.33 </w:t>
            </w:r>
          </w:p>
        </w:tc>
      </w:tr>
    </w:tbl>
    <w:p w14:paraId="317031E6" w14:textId="30DDEE09" w:rsidR="00157E2B" w:rsidRPr="002B40AA" w:rsidRDefault="00157E2B">
      <w:pPr>
        <w:rPr>
          <w:rFonts w:ascii="Times New Roman" w:hAnsi="Times New Roman" w:cs="Times New Roman"/>
        </w:rPr>
      </w:pPr>
    </w:p>
    <w:p w14:paraId="4D0194F4" w14:textId="58C9FC63" w:rsidR="002B40AA" w:rsidRPr="002B40AA" w:rsidRDefault="002B40AA">
      <w:pPr>
        <w:rPr>
          <w:rFonts w:ascii="Times New Roman" w:hAnsi="Times New Roman" w:cs="Times New Roman"/>
        </w:rPr>
      </w:pPr>
      <w:r w:rsidRPr="002B40AA">
        <w:rPr>
          <w:rFonts w:ascii="Times New Roman" w:hAnsi="Times New Roman" w:cs="Times New Roman"/>
        </w:rPr>
        <w:t>b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03"/>
        <w:gridCol w:w="205"/>
        <w:gridCol w:w="1204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</w:tblGrid>
      <w:tr w:rsidR="002B40AA" w:rsidRPr="002B40AA" w14:paraId="363FE538" w14:textId="77777777" w:rsidTr="002D6B18">
        <w:trPr>
          <w:trHeight w:val="241"/>
        </w:trPr>
        <w:tc>
          <w:tcPr>
            <w:tcW w:w="11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D9CD41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Visit</w:t>
            </w:r>
          </w:p>
        </w:tc>
        <w:tc>
          <w:tcPr>
            <w:tcW w:w="1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A406A3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9F74C1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EEC47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B234D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63410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823A7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C8F57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3D5FF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565DE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19B0A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59A9C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9338F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BA31B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D1874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2B40AA" w:rsidRPr="002B40AA" w14:paraId="2004A564" w14:textId="77777777" w:rsidTr="002D6B18">
        <w:trPr>
          <w:trHeight w:val="472"/>
        </w:trPr>
        <w:tc>
          <w:tcPr>
            <w:tcW w:w="11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496F55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Laser combination therapy group</w:t>
            </w:r>
          </w:p>
        </w:tc>
        <w:tc>
          <w:tcPr>
            <w:tcW w:w="10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40EF7D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vs</w:t>
            </w:r>
          </w:p>
        </w:tc>
        <w:tc>
          <w:tcPr>
            <w:tcW w:w="11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305F8F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Ranibizumab monotherapy group</w:t>
            </w:r>
          </w:p>
        </w:tc>
        <w:tc>
          <w:tcPr>
            <w:tcW w:w="2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CEBFED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0.566</w:t>
            </w:r>
          </w:p>
        </w:tc>
        <w:tc>
          <w:tcPr>
            <w:tcW w:w="2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A5ABCE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0.424</w:t>
            </w:r>
          </w:p>
        </w:tc>
        <w:tc>
          <w:tcPr>
            <w:tcW w:w="2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BCED53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0.283</w:t>
            </w:r>
          </w:p>
        </w:tc>
        <w:tc>
          <w:tcPr>
            <w:tcW w:w="2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E99424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0.141</w:t>
            </w:r>
          </w:p>
        </w:tc>
        <w:tc>
          <w:tcPr>
            <w:tcW w:w="2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E5272E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0.141</w:t>
            </w:r>
          </w:p>
        </w:tc>
        <w:tc>
          <w:tcPr>
            <w:tcW w:w="2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1D0486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0.524</w:t>
            </w:r>
          </w:p>
        </w:tc>
        <w:tc>
          <w:tcPr>
            <w:tcW w:w="2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436969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1.080</w:t>
            </w:r>
          </w:p>
        </w:tc>
        <w:tc>
          <w:tcPr>
            <w:tcW w:w="2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2FCE17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0.378</w:t>
            </w:r>
          </w:p>
        </w:tc>
        <w:tc>
          <w:tcPr>
            <w:tcW w:w="2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02263E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0.189</w:t>
            </w:r>
          </w:p>
        </w:tc>
        <w:tc>
          <w:tcPr>
            <w:tcW w:w="2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81E2D9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0.567</w:t>
            </w:r>
          </w:p>
        </w:tc>
        <w:tc>
          <w:tcPr>
            <w:tcW w:w="2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E8A63A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0.756</w:t>
            </w:r>
          </w:p>
        </w:tc>
        <w:tc>
          <w:tcPr>
            <w:tcW w:w="2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3DE19A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0.640</w:t>
            </w:r>
          </w:p>
        </w:tc>
      </w:tr>
      <w:tr w:rsidR="002B40AA" w:rsidRPr="002B40AA" w14:paraId="5FE55332" w14:textId="77777777" w:rsidTr="002D6B18">
        <w:trPr>
          <w:trHeight w:val="472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49BC00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Laser combination therapy group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BE4190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vs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E60B00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Responder group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40E919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0.90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3B45B7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0.18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EE4AF4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0.01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BE6BCC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0.02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3A664D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0.01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734EBF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0.03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A0C6C2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0.27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F5E45A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0.03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4655C4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0.02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5530D1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0.02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3EC25A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0.03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B2DD6C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0.024</w:t>
            </w:r>
          </w:p>
        </w:tc>
      </w:tr>
      <w:tr w:rsidR="002B40AA" w:rsidRPr="002B40AA" w14:paraId="3606CD06" w14:textId="77777777" w:rsidTr="002D6B18">
        <w:trPr>
          <w:trHeight w:val="472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B592A2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Ranibizumab monotherapy group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C73926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vs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E86104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Responder group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DE93D2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0.96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D9B00F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0.21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44284F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0.04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CB3803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0.01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30B8B7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0.03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2AEE10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0.02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FBD4BE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0.05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1D83AB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0.04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5120B2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0.10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6023E2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0.53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4D5910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0.93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5E8AFD" w14:textId="77777777" w:rsidR="002B40AA" w:rsidRPr="002B40AA" w:rsidRDefault="002B40AA" w:rsidP="002D6B18">
            <w:pPr>
              <w:rPr>
                <w:rFonts w:ascii="Times New Roman" w:hAnsi="Times New Roman" w:cs="Times New Roman"/>
                <w:szCs w:val="21"/>
              </w:rPr>
            </w:pPr>
            <w:r w:rsidRPr="002B40AA">
              <w:rPr>
                <w:rFonts w:ascii="Times New Roman" w:hAnsi="Times New Roman" w:cs="Times New Roman"/>
                <w:szCs w:val="21"/>
              </w:rPr>
              <w:t>0.797</w:t>
            </w:r>
          </w:p>
        </w:tc>
      </w:tr>
    </w:tbl>
    <w:p w14:paraId="5E37229A" w14:textId="77777777" w:rsidR="002B40AA" w:rsidRPr="002B40AA" w:rsidRDefault="002B40AA">
      <w:pPr>
        <w:rPr>
          <w:rFonts w:ascii="Times New Roman" w:hAnsi="Times New Roman" w:cs="Times New Roman"/>
        </w:rPr>
      </w:pPr>
    </w:p>
    <w:sectPr w:rsidR="002B40AA" w:rsidRPr="002B40A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F4B"/>
    <w:rsid w:val="00157E2B"/>
    <w:rsid w:val="001A7224"/>
    <w:rsid w:val="002B40AA"/>
    <w:rsid w:val="00322901"/>
    <w:rsid w:val="004C2953"/>
    <w:rsid w:val="0052640F"/>
    <w:rsid w:val="0074614A"/>
    <w:rsid w:val="009D657C"/>
    <w:rsid w:val="00D11134"/>
    <w:rsid w:val="00DC1F4B"/>
    <w:rsid w:val="00E77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4B493D"/>
  <w15:chartTrackingRefBased/>
  <w15:docId w15:val="{A581ADE0-59EE-5E4E-9919-F604A8CB6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514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3-31T05:21:00Z</dcterms:created>
  <dcterms:modified xsi:type="dcterms:W3CDTF">2023-03-31T08:17:00Z</dcterms:modified>
</cp:coreProperties>
</file>